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838" w:rsidRPr="00C06949" w:rsidRDefault="00230838" w:rsidP="00230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C06949">
        <w:rPr>
          <w:rFonts w:ascii="Courier New" w:eastAsia="Times New Roman" w:hAnsi="Courier New" w:cs="Courier New"/>
          <w:b/>
          <w:sz w:val="20"/>
          <w:szCs w:val="20"/>
        </w:rPr>
        <w:t>M.</w:t>
      </w:r>
      <w:r w:rsidR="00603712">
        <w:rPr>
          <w:rFonts w:ascii="Courier New" w:eastAsia="Times New Roman" w:hAnsi="Courier New" w:cs="Courier New"/>
          <w:b/>
          <w:sz w:val="20"/>
          <w:szCs w:val="20"/>
        </w:rPr>
        <w:t xml:space="preserve"> leprae</w:t>
      </w:r>
      <w:r w:rsidR="002B0297">
        <w:rPr>
          <w:rFonts w:ascii="Courier New" w:eastAsia="Times New Roman" w:hAnsi="Courier New" w:cs="Courier New"/>
          <w:b/>
          <w:sz w:val="20"/>
          <w:szCs w:val="20"/>
        </w:rPr>
        <w:t xml:space="preserve"> |ML2521|ML2521:</w:t>
      </w:r>
      <w:r w:rsidR="00603712">
        <w:rPr>
          <w:rFonts w:ascii="Courier New" w:eastAsia="Times New Roman" w:hAnsi="Courier New" w:cs="Courier New"/>
          <w:b/>
          <w:sz w:val="20"/>
          <w:szCs w:val="20"/>
        </w:rPr>
        <w:t>-</w:t>
      </w:r>
      <w:r w:rsidRPr="00C06949">
        <w:rPr>
          <w:rFonts w:ascii="Courier New" w:eastAsia="Times New Roman" w:hAnsi="Courier New" w:cs="Courier New"/>
          <w:b/>
          <w:sz w:val="20"/>
          <w:szCs w:val="20"/>
        </w:rPr>
        <w:t>Conserved hypothetical protein (pseudogene)</w:t>
      </w:r>
    </w:p>
    <w:p w:rsidR="00296683" w:rsidRPr="00C059E3" w:rsidRDefault="00230838" w:rsidP="00C059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53CCE">
        <w:rPr>
          <w:rFonts w:ascii="Courier New" w:eastAsia="Times New Roman" w:hAnsi="Courier New" w:cs="Courier New"/>
          <w:sz w:val="20"/>
          <w:szCs w:val="20"/>
          <w:highlight w:val="darkGray"/>
        </w:rPr>
        <w:t>acggttgtctgcaacattgc</w:t>
      </w:r>
      <w:r w:rsidRPr="009770BB">
        <w:rPr>
          <w:rFonts w:ascii="Courier New" w:eastAsia="Times New Roman" w:hAnsi="Courier New" w:cs="Courier New"/>
          <w:sz w:val="20"/>
          <w:szCs w:val="20"/>
        </w:rPr>
        <w:t>ttcgtggccgaacttc</w:t>
      </w:r>
      <w:r w:rsidRPr="00230838">
        <w:rPr>
          <w:rFonts w:ascii="Courier New" w:eastAsia="Times New Roman" w:hAnsi="Courier New" w:cs="Courier New"/>
          <w:sz w:val="20"/>
          <w:szCs w:val="20"/>
        </w:rPr>
        <w:t>tcaacacaccaggcc</w:t>
      </w:r>
      <w:r w:rsidRPr="00230838">
        <w:rPr>
          <w:rFonts w:ascii="Courier New" w:eastAsia="Times New Roman" w:hAnsi="Courier New" w:cs="Courier New"/>
          <w:sz w:val="20"/>
          <w:szCs w:val="20"/>
          <w:highlight w:val="yellow"/>
        </w:rPr>
        <w:t>atgaca</w:t>
      </w:r>
      <w:r w:rsidRPr="00230838">
        <w:rPr>
          <w:rFonts w:ascii="Courier New" w:eastAsia="Times New Roman" w:hAnsi="Courier New" w:cs="Courier New"/>
          <w:sz w:val="20"/>
          <w:szCs w:val="20"/>
        </w:rPr>
        <w:t>aagtggtcgatcacatg</w:t>
      </w:r>
      <w:r w:rsidRPr="00230838">
        <w:rPr>
          <w:rFonts w:ascii="Courier New" w:eastAsia="Times New Roman" w:hAnsi="Courier New" w:cs="Courier New"/>
          <w:sz w:val="20"/>
          <w:szCs w:val="20"/>
          <w:highlight w:val="yellow"/>
        </w:rPr>
        <w:t>c</w:t>
      </w:r>
      <w:r w:rsidRPr="003E101C">
        <w:rPr>
          <w:rFonts w:ascii="Courier New" w:eastAsia="Times New Roman" w:hAnsi="Courier New" w:cs="Courier New"/>
          <w:sz w:val="20"/>
          <w:szCs w:val="20"/>
          <w:highlight w:val="yellow"/>
        </w:rPr>
        <w:t>ccgatc</w:t>
      </w:r>
      <w:r w:rsidRPr="009770BB">
        <w:rPr>
          <w:rFonts w:ascii="Courier New" w:eastAsia="Times New Roman" w:hAnsi="Courier New" w:cs="Courier New"/>
          <w:sz w:val="20"/>
          <w:szCs w:val="20"/>
        </w:rPr>
        <w:t>accagcaat</w:t>
      </w:r>
      <w:r w:rsidRPr="00B22B61">
        <w:rPr>
          <w:rFonts w:ascii="Courier New" w:eastAsia="Times New Roman" w:hAnsi="Courier New" w:cs="Courier New"/>
          <w:sz w:val="20"/>
          <w:szCs w:val="20"/>
          <w:highlight w:val="blue"/>
        </w:rPr>
        <w:t>t</w:t>
      </w:r>
      <w:r w:rsidRPr="009770BB">
        <w:rPr>
          <w:rFonts w:ascii="Courier New" w:eastAsia="Times New Roman" w:hAnsi="Courier New" w:cs="Courier New"/>
          <w:sz w:val="20"/>
          <w:szCs w:val="20"/>
        </w:rPr>
        <w:t>cgtgaaccaaggtcggcaactct</w:t>
      </w:r>
      <w:r w:rsidRPr="00230838">
        <w:rPr>
          <w:rFonts w:ascii="Courier New" w:eastAsia="Times New Roman" w:hAnsi="Courier New" w:cs="Courier New"/>
          <w:sz w:val="20"/>
          <w:szCs w:val="20"/>
        </w:rPr>
        <w:t>cgttgcgagacaacggtgcgtaccggtttcaagcatgactcaaaactagtcacgcgacgaaccttcggcaacacctgc</w:t>
      </w:r>
      <w:r w:rsidRPr="003B012A">
        <w:rPr>
          <w:rFonts w:ascii="Courier New" w:eastAsia="Times New Roman" w:hAnsi="Courier New" w:cs="Courier New"/>
          <w:sz w:val="20"/>
          <w:szCs w:val="20"/>
          <w:highlight w:val="green"/>
        </w:rPr>
        <w:t>att</w:t>
      </w:r>
      <w:r w:rsidR="002B0297" w:rsidRPr="00453CCE">
        <w:rPr>
          <w:rFonts w:ascii="Courier New" w:eastAsia="Times New Roman" w:hAnsi="Courier New" w:cs="Courier New"/>
          <w:sz w:val="20"/>
          <w:szCs w:val="20"/>
          <w:highlight w:val="darkGray"/>
        </w:rPr>
        <w:t>tgctacaatgacataataagtgtt</w:t>
      </w:r>
      <w:r w:rsidRPr="00453CCE">
        <w:rPr>
          <w:rFonts w:ascii="Courier New" w:eastAsia="Times New Roman" w:hAnsi="Courier New" w:cs="Courier New"/>
          <w:sz w:val="20"/>
          <w:szCs w:val="20"/>
          <w:highlight w:val="darkGray"/>
        </w:rPr>
        <w:t>cacg</w:t>
      </w:r>
      <w:r w:rsidRPr="00230838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296683" w:rsidRDefault="00296683"/>
    <w:p w:rsidR="00230838" w:rsidRPr="00C06949" w:rsidRDefault="00230838" w:rsidP="00230838">
      <w:pPr>
        <w:pStyle w:val="HTMLPreformatted"/>
        <w:rPr>
          <w:b/>
        </w:rPr>
      </w:pPr>
      <w:r w:rsidRPr="00C06949">
        <w:rPr>
          <w:b/>
        </w:rPr>
        <w:t>M.</w:t>
      </w:r>
      <w:r w:rsidR="002B0297">
        <w:rPr>
          <w:b/>
        </w:rPr>
        <w:t xml:space="preserve"> leprae |ML1295c|lppL:</w:t>
      </w:r>
      <w:r w:rsidR="00603712">
        <w:rPr>
          <w:b/>
        </w:rPr>
        <w:t>-</w:t>
      </w:r>
      <w:r w:rsidRPr="00C06949">
        <w:rPr>
          <w:b/>
        </w:rPr>
        <w:t xml:space="preserve">Probable conserved lipoprotein </w:t>
      </w:r>
      <w:proofErr w:type="spellStart"/>
      <w:r w:rsidRPr="00C06949">
        <w:rPr>
          <w:b/>
        </w:rPr>
        <w:t>LppL</w:t>
      </w:r>
      <w:proofErr w:type="spellEnd"/>
      <w:r w:rsidRPr="00C06949">
        <w:rPr>
          <w:b/>
        </w:rPr>
        <w:t xml:space="preserve"> (pseudogene)</w:t>
      </w:r>
    </w:p>
    <w:p w:rsidR="00D90555" w:rsidRDefault="00230838" w:rsidP="002B0297">
      <w:pPr>
        <w:pStyle w:val="HTMLPreformatted"/>
      </w:pPr>
      <w:r w:rsidRPr="00453CCE">
        <w:rPr>
          <w:highlight w:val="darkGray"/>
        </w:rPr>
        <w:t>gaaatctcctcgacggtaaactcg</w:t>
      </w:r>
      <w:r w:rsidRPr="009770BB">
        <w:t>ttgcctgccacatgccg</w:t>
      </w:r>
      <w:r>
        <w:t>gtcaa</w:t>
      </w:r>
      <w:r w:rsidRPr="00273D0E">
        <w:rPr>
          <w:highlight w:val="yellow"/>
        </w:rPr>
        <w:t>cggtga</w:t>
      </w:r>
      <w:r>
        <w:t>cagtcatactgtcaaga</w:t>
      </w:r>
      <w:r w:rsidRPr="00273D0E">
        <w:rPr>
          <w:highlight w:val="yellow"/>
        </w:rPr>
        <w:t>tacctc</w:t>
      </w:r>
      <w:r>
        <w:t>atcccgaaccgg</w:t>
      </w:r>
      <w:r w:rsidRPr="00B22B61">
        <w:rPr>
          <w:highlight w:val="blue"/>
        </w:rPr>
        <w:t>t</w:t>
      </w:r>
      <w:r>
        <w:t>acata</w:t>
      </w:r>
      <w:r w:rsidRPr="009770BB">
        <w:t>ttgtagcatcccagattgaatacaatgatgcaccatcgttcctt</w:t>
      </w:r>
      <w:r>
        <w:t>agaattcgagtttgatgtatagtattttagggttagccg</w:t>
      </w:r>
      <w:r w:rsidR="00D90555" w:rsidRPr="003B012A">
        <w:rPr>
          <w:highlight w:val="green"/>
        </w:rPr>
        <w:t>ttg</w:t>
      </w:r>
      <w:r w:rsidR="00D90555">
        <w:t>ctgtcgccggataagcgaacagttcaac</w:t>
      </w:r>
      <w:r w:rsidR="00D90555" w:rsidRPr="00453CCE">
        <w:rPr>
          <w:highlight w:val="darkGray"/>
        </w:rPr>
        <w:t>actgtttagctggcgtgttgctag</w:t>
      </w:r>
    </w:p>
    <w:p w:rsidR="00296683" w:rsidRDefault="00296683" w:rsidP="00230838">
      <w:pPr>
        <w:pStyle w:val="HTMLPreformatted"/>
      </w:pPr>
    </w:p>
    <w:p w:rsidR="002B0297" w:rsidRDefault="00230838" w:rsidP="00B12EE0">
      <w:pPr>
        <w:pStyle w:val="HTMLPreformatted"/>
        <w:rPr>
          <w:b/>
        </w:rPr>
      </w:pPr>
      <w:r w:rsidRPr="00C06949">
        <w:rPr>
          <w:b/>
        </w:rPr>
        <w:t>M. l</w:t>
      </w:r>
      <w:r w:rsidR="002B0297">
        <w:rPr>
          <w:b/>
        </w:rPr>
        <w:t>eprae |ML0086c|ML0086c:</w:t>
      </w:r>
      <w:r w:rsidRPr="00C06949">
        <w:rPr>
          <w:b/>
        </w:rPr>
        <w:t xml:space="preserve">-Possible </w:t>
      </w:r>
      <w:proofErr w:type="spellStart"/>
      <w:r w:rsidRPr="00C06949">
        <w:rPr>
          <w:b/>
        </w:rPr>
        <w:t>phosphotransferase</w:t>
      </w:r>
      <w:proofErr w:type="spellEnd"/>
      <w:r w:rsidRPr="00C06949">
        <w:rPr>
          <w:b/>
        </w:rPr>
        <w:t xml:space="preserve"> (pseudogene)</w:t>
      </w:r>
    </w:p>
    <w:p w:rsidR="00B12EE0" w:rsidRPr="002B0297" w:rsidRDefault="00230838" w:rsidP="00B12EE0">
      <w:pPr>
        <w:pStyle w:val="HTMLPreformatted"/>
        <w:rPr>
          <w:b/>
        </w:rPr>
      </w:pPr>
      <w:r w:rsidRPr="00453CCE">
        <w:rPr>
          <w:highlight w:val="darkGray"/>
        </w:rPr>
        <w:t>tgtggttgatggcgatgacgg</w:t>
      </w:r>
      <w:r>
        <w:t>ccccgccgctggccgg</w:t>
      </w:r>
      <w:r w:rsidRPr="009770BB">
        <w:t>caagttttctataccccgaacactgaccttcaga</w:t>
      </w:r>
      <w:r>
        <w:t>ccctg</w:t>
      </w:r>
      <w:r w:rsidRPr="00273D0E">
        <w:rPr>
          <w:highlight w:val="yellow"/>
        </w:rPr>
        <w:t>aatcag</w:t>
      </w:r>
      <w:r>
        <w:t>ccagagcaggcgagcaaa</w:t>
      </w:r>
      <w:r w:rsidRPr="00273D0E">
        <w:rPr>
          <w:highlight w:val="yellow"/>
        </w:rPr>
        <w:t>ctgaat</w:t>
      </w:r>
      <w:r>
        <w:t>tacagtcccg</w:t>
      </w:r>
      <w:r w:rsidRPr="00B22B61">
        <w:rPr>
          <w:highlight w:val="blue"/>
        </w:rPr>
        <w:t>t</w:t>
      </w:r>
      <w:r>
        <w:t>atagtg</w:t>
      </w:r>
      <w:r w:rsidRPr="009770BB">
        <w:t>gttccacagccaattagcttagtgctcctga</w:t>
      </w:r>
      <w:r>
        <w:t>cggcgcttcgtcgaaacggtcaacaaagagagtaatgct</w:t>
      </w:r>
      <w:r w:rsidR="00B12EE0" w:rsidRPr="003B012A">
        <w:rPr>
          <w:highlight w:val="green"/>
        </w:rPr>
        <w:t>ata</w:t>
      </w:r>
      <w:r w:rsidR="002B0297">
        <w:t>cattacccgatgcct</w:t>
      </w:r>
      <w:r w:rsidR="00B12EE0">
        <w:t>c</w:t>
      </w:r>
      <w:r w:rsidR="002B0297" w:rsidRPr="00453CCE">
        <w:rPr>
          <w:highlight w:val="darkGray"/>
        </w:rPr>
        <w:t>caccacag</w:t>
      </w:r>
      <w:r w:rsidR="00B12EE0" w:rsidRPr="00453CCE">
        <w:rPr>
          <w:highlight w:val="darkGray"/>
        </w:rPr>
        <w:t>ttacctgccgtt</w:t>
      </w:r>
      <w:r w:rsidR="002B0297" w:rsidRPr="00453CCE">
        <w:rPr>
          <w:highlight w:val="darkGray"/>
        </w:rPr>
        <w:t>attagc</w:t>
      </w:r>
      <w:r w:rsidR="00B12EE0" w:rsidRPr="00453CCE">
        <w:rPr>
          <w:highlight w:val="darkGray"/>
        </w:rPr>
        <w:t>c</w:t>
      </w:r>
    </w:p>
    <w:p w:rsidR="00296683" w:rsidRDefault="00296683" w:rsidP="00221220">
      <w:pPr>
        <w:pStyle w:val="HTMLPreformatted"/>
      </w:pPr>
    </w:p>
    <w:p w:rsidR="00221220" w:rsidRPr="00C06949" w:rsidRDefault="002B0297" w:rsidP="00221220">
      <w:pPr>
        <w:pStyle w:val="HTMLPreformatted"/>
        <w:rPr>
          <w:b/>
        </w:rPr>
      </w:pPr>
      <w:r>
        <w:rPr>
          <w:b/>
        </w:rPr>
        <w:t>M. leprae |ML0531|pyrR:</w:t>
      </w:r>
      <w:r w:rsidR="00221220" w:rsidRPr="00C06949">
        <w:rPr>
          <w:b/>
        </w:rPr>
        <w:t>-Probable pyrimidine operon reg</w:t>
      </w:r>
      <w:r>
        <w:rPr>
          <w:b/>
        </w:rPr>
        <w:t xml:space="preserve">ulatory </w:t>
      </w:r>
      <w:proofErr w:type="gramStart"/>
      <w:r w:rsidR="00221220" w:rsidRPr="00C06949">
        <w:rPr>
          <w:b/>
        </w:rPr>
        <w:t>PyrR(</w:t>
      </w:r>
      <w:proofErr w:type="gramEnd"/>
      <w:r w:rsidR="00221220" w:rsidRPr="00C06949">
        <w:rPr>
          <w:b/>
        </w:rPr>
        <w:t>pseudogene)</w:t>
      </w:r>
    </w:p>
    <w:p w:rsidR="006106B4" w:rsidRDefault="00221220" w:rsidP="006106B4">
      <w:pPr>
        <w:pStyle w:val="HTMLPreformatted"/>
      </w:pPr>
      <w:proofErr w:type="gramStart"/>
      <w:r w:rsidRPr="00453CCE">
        <w:rPr>
          <w:highlight w:val="darkGray"/>
        </w:rPr>
        <w:t>agggatatttagccagcg</w:t>
      </w:r>
      <w:r>
        <w:t>atcccg</w:t>
      </w:r>
      <w:r w:rsidRPr="009770BB">
        <w:t>ctgggtgccccgcatcgtaaccgggggtcagta</w:t>
      </w:r>
      <w:r>
        <w:t>gtgc</w:t>
      </w:r>
      <w:r w:rsidRPr="00273D0E">
        <w:rPr>
          <w:highlight w:val="yellow"/>
        </w:rPr>
        <w:t>ta</w:t>
      </w:r>
      <w:r w:rsidR="002B0297">
        <w:rPr>
          <w:highlight w:val="yellow"/>
        </w:rPr>
        <w:t>g</w:t>
      </w:r>
      <w:r w:rsidRPr="00273D0E">
        <w:rPr>
          <w:highlight w:val="yellow"/>
        </w:rPr>
        <w:t>gct</w:t>
      </w:r>
      <w:r>
        <w:t>gcccggcagtcgacgt</w:t>
      </w:r>
      <w:r w:rsidRPr="00273D0E">
        <w:rPr>
          <w:highlight w:val="yellow"/>
        </w:rPr>
        <w:t>ccttta</w:t>
      </w:r>
      <w:r>
        <w:t>tcgatccg</w:t>
      </w:r>
      <w:r w:rsidRPr="00B22B61">
        <w:rPr>
          <w:highlight w:val="blue"/>
        </w:rPr>
        <w:t>t</w:t>
      </w:r>
      <w:r>
        <w:t>ccgg</w:t>
      </w:r>
      <w:r w:rsidRPr="009770BB">
        <w:t>agaggcggagaaggaggtctgcgtaccaccatgtctcgc</w:t>
      </w:r>
      <w:r w:rsidR="00D90555" w:rsidRPr="003B012A">
        <w:rPr>
          <w:highlight w:val="green"/>
        </w:rPr>
        <w:t>atg</w:t>
      </w:r>
      <w:r w:rsidR="00D90555">
        <w:t>ggtgccgcgg</w:t>
      </w:r>
      <w:r w:rsidR="002B0297">
        <w:t>at</w:t>
      </w:r>
      <w:proofErr w:type="gramEnd"/>
      <w:r w:rsidR="002B0297">
        <w:t xml:space="preserve"> </w:t>
      </w:r>
      <w:proofErr w:type="spellStart"/>
      <w:r w:rsidR="002B0297">
        <w:t>gaccccgct</w:t>
      </w:r>
      <w:r w:rsidR="002B0297" w:rsidRPr="00453CCE">
        <w:rPr>
          <w:highlight w:val="darkGray"/>
        </w:rPr>
        <w:t>ttt</w:t>
      </w:r>
      <w:r w:rsidR="00D90555" w:rsidRPr="00453CCE">
        <w:rPr>
          <w:highlight w:val="darkGray"/>
        </w:rPr>
        <w:t>gccctgggatccagag</w:t>
      </w:r>
      <w:proofErr w:type="spellEnd"/>
    </w:p>
    <w:p w:rsidR="00C059E3" w:rsidRDefault="00C059E3" w:rsidP="006106B4">
      <w:pPr>
        <w:pStyle w:val="HTMLPreformatted"/>
      </w:pPr>
    </w:p>
    <w:p w:rsidR="006106B4" w:rsidRPr="00B22B61" w:rsidRDefault="006106B4" w:rsidP="00B22B61">
      <w:pPr>
        <w:pStyle w:val="HTMLPreformatted"/>
        <w:rPr>
          <w:b/>
        </w:rPr>
      </w:pPr>
      <w:r w:rsidRPr="00C06949">
        <w:rPr>
          <w:b/>
        </w:rPr>
        <w:t>M. l</w:t>
      </w:r>
      <w:r w:rsidR="002B0297">
        <w:rPr>
          <w:b/>
        </w:rPr>
        <w:t xml:space="preserve">eprae </w:t>
      </w:r>
      <w:r w:rsidR="00B22B61">
        <w:rPr>
          <w:b/>
        </w:rPr>
        <w:t>|ML0357c|fadE26:</w:t>
      </w:r>
      <w:r w:rsidR="002B0297">
        <w:rPr>
          <w:b/>
        </w:rPr>
        <w:t>-</w:t>
      </w:r>
      <w:r w:rsidRPr="00C06949">
        <w:rPr>
          <w:b/>
        </w:rPr>
        <w:t>Probable acyl-CoA dehydrogenase FadE26(pseudogene)</w:t>
      </w:r>
      <w:r>
        <w:t xml:space="preserve">       </w:t>
      </w:r>
      <w:r w:rsidR="00B22B61" w:rsidRPr="00453CCE">
        <w:rPr>
          <w:highlight w:val="darkGray"/>
        </w:rPr>
        <w:t>t</w:t>
      </w:r>
      <w:r w:rsidRPr="00453CCE">
        <w:rPr>
          <w:highlight w:val="darkGray"/>
        </w:rPr>
        <w:t>caccataaggacccagtaagcct</w:t>
      </w:r>
      <w:r w:rsidRPr="003B012A">
        <w:t>ga</w:t>
      </w:r>
      <w:r>
        <w:t>caaagcg</w:t>
      </w:r>
      <w:r w:rsidRPr="00273D0E">
        <w:rPr>
          <w:highlight w:val="yellow"/>
        </w:rPr>
        <w:t>gttgct</w:t>
      </w:r>
      <w:r>
        <w:t>ggaattcacactagaac</w:t>
      </w:r>
      <w:r w:rsidRPr="00273D0E">
        <w:rPr>
          <w:highlight w:val="yellow"/>
        </w:rPr>
        <w:t>gtgtta</w:t>
      </w:r>
      <w:r>
        <w:t>atcagcaag</w:t>
      </w:r>
      <w:r w:rsidRPr="00B22B61">
        <w:rPr>
          <w:highlight w:val="blue"/>
        </w:rPr>
        <w:t>a</w:t>
      </w:r>
      <w:r>
        <w:t>cggatgg</w:t>
      </w:r>
      <w:r w:rsidRPr="003B012A">
        <w:t>ataatcgtttaccgacgtacggtgcccagctttg</w:t>
      </w:r>
      <w:r>
        <w:t>gctagtgatgtggatacgatcgcttaattcaaagaacggctgga</w:t>
      </w:r>
      <w:r w:rsidR="005A64E2" w:rsidRPr="003B012A">
        <w:rPr>
          <w:highlight w:val="green"/>
        </w:rPr>
        <w:t>atg</w:t>
      </w:r>
      <w:r w:rsidR="00B22B61">
        <w:t>cgcattagatataaccct</w:t>
      </w:r>
      <w:r w:rsidR="005A64E2">
        <w:t>g</w:t>
      </w:r>
      <w:r w:rsidR="00B22B61" w:rsidRPr="00453CCE">
        <w:rPr>
          <w:highlight w:val="darkGray"/>
        </w:rPr>
        <w:t>ggcaa</w:t>
      </w:r>
      <w:r w:rsidR="005A64E2" w:rsidRPr="00453CCE">
        <w:rPr>
          <w:highlight w:val="darkGray"/>
        </w:rPr>
        <w:t>gag</w:t>
      </w:r>
      <w:r w:rsidR="00B22B61" w:rsidRPr="00453CCE">
        <w:rPr>
          <w:highlight w:val="darkGray"/>
        </w:rPr>
        <w:t>gagttgtgtcac</w:t>
      </w:r>
      <w:r w:rsidR="005A64E2" w:rsidRPr="00453CCE">
        <w:rPr>
          <w:highlight w:val="darkGray"/>
        </w:rPr>
        <w:t>gaa</w:t>
      </w:r>
      <w:r w:rsidR="00B22B61" w:rsidRPr="00453CCE">
        <w:rPr>
          <w:highlight w:val="darkGray"/>
        </w:rPr>
        <w:t>c</w:t>
      </w:r>
    </w:p>
    <w:p w:rsidR="00B22B61" w:rsidRDefault="00B22B61" w:rsidP="00B22B61">
      <w:pPr>
        <w:pStyle w:val="HTMLPreformatted"/>
        <w:tabs>
          <w:tab w:val="clear" w:pos="5496"/>
          <w:tab w:val="left" w:pos="5580"/>
          <w:tab w:val="left" w:pos="6030"/>
          <w:tab w:val="left" w:pos="6300"/>
        </w:tabs>
      </w:pPr>
    </w:p>
    <w:p w:rsidR="006106B4" w:rsidRDefault="006106B4" w:rsidP="00230838">
      <w:pPr>
        <w:pStyle w:val="HTMLPreformatted"/>
      </w:pPr>
    </w:p>
    <w:p w:rsidR="00B22B61" w:rsidRDefault="006106B4" w:rsidP="006106B4">
      <w:pPr>
        <w:pStyle w:val="HTMLPreformatted"/>
        <w:rPr>
          <w:b/>
        </w:rPr>
      </w:pPr>
      <w:r w:rsidRPr="00C06949">
        <w:rPr>
          <w:b/>
        </w:rPr>
        <w:t>M</w:t>
      </w:r>
      <w:r w:rsidR="002B0297">
        <w:rPr>
          <w:b/>
        </w:rPr>
        <w:t>. leprae</w:t>
      </w:r>
      <w:r w:rsidR="00B22B61">
        <w:rPr>
          <w:b/>
        </w:rPr>
        <w:t xml:space="preserve"> |ML0684|icd1:</w:t>
      </w:r>
      <w:r w:rsidR="002B0297">
        <w:rPr>
          <w:b/>
        </w:rPr>
        <w:t>-</w:t>
      </w:r>
      <w:r w:rsidRPr="00C06949">
        <w:rPr>
          <w:b/>
        </w:rPr>
        <w:t>Probable isocitrate dehydrogenase Icd1 (pseudogene)</w:t>
      </w:r>
    </w:p>
    <w:p w:rsidR="00B22B61" w:rsidRPr="00B22B61" w:rsidRDefault="006106B4" w:rsidP="006106B4">
      <w:pPr>
        <w:pStyle w:val="HTMLPreformatted"/>
        <w:rPr>
          <w:b/>
        </w:rPr>
      </w:pPr>
      <w:proofErr w:type="gramStart"/>
      <w:r w:rsidRPr="00453CCE">
        <w:rPr>
          <w:highlight w:val="darkGray"/>
        </w:rPr>
        <w:t>c</w:t>
      </w:r>
      <w:r w:rsidR="00B22B61" w:rsidRPr="00453CCE">
        <w:rPr>
          <w:highlight w:val="darkGray"/>
        </w:rPr>
        <w:t>c</w:t>
      </w:r>
      <w:r w:rsidRPr="00453CCE">
        <w:rPr>
          <w:highlight w:val="darkGray"/>
        </w:rPr>
        <w:t>aacgcggttggagggtt</w:t>
      </w:r>
      <w:r w:rsidRPr="008429F5">
        <w:t>gccggccagcaagtcgg</w:t>
      </w:r>
      <w:r>
        <w:t>ggc</w:t>
      </w:r>
      <w:r w:rsidR="00B22B61">
        <w:t>T</w:t>
      </w:r>
      <w:r>
        <w:t>tg</w:t>
      </w:r>
      <w:r w:rsidRPr="006106B4">
        <w:rPr>
          <w:highlight w:val="yellow"/>
        </w:rPr>
        <w:t>acgctg</w:t>
      </w:r>
      <w:r>
        <w:t>gcgctcatgaccgcgttgc</w:t>
      </w:r>
      <w:r w:rsidRPr="006106B4">
        <w:rPr>
          <w:highlight w:val="yellow"/>
        </w:rPr>
        <w:t>agccta</w:t>
      </w:r>
      <w:r>
        <w:t>tcgcg</w:t>
      </w:r>
      <w:proofErr w:type="gramEnd"/>
    </w:p>
    <w:p w:rsidR="006106B4" w:rsidRDefault="00B22B61" w:rsidP="006106B4">
      <w:pPr>
        <w:pStyle w:val="HTMLPreformatted"/>
      </w:pPr>
      <w:proofErr w:type="gramStart"/>
      <w:r>
        <w:t>t</w:t>
      </w:r>
      <w:r w:rsidR="006106B4">
        <w:t>gg</w:t>
      </w:r>
      <w:r w:rsidR="006106B4" w:rsidRPr="00B22B61">
        <w:rPr>
          <w:highlight w:val="blue"/>
        </w:rPr>
        <w:t>c</w:t>
      </w:r>
      <w:r w:rsidR="006106B4">
        <w:t>cacccg</w:t>
      </w:r>
      <w:r w:rsidR="006106B4" w:rsidRPr="008429F5">
        <w:t>acccgacgtcaactctgacagctttagct</w:t>
      </w:r>
      <w:r w:rsidRPr="008429F5">
        <w:t>G</w:t>
      </w:r>
      <w:r w:rsidR="006106B4" w:rsidRPr="008429F5">
        <w:t>g</w:t>
      </w:r>
      <w:r w:rsidR="006106B4">
        <w:t>ccgtttagcgaccctactagcccatcaaggctgttag</w:t>
      </w:r>
      <w:r>
        <w:t>t</w:t>
      </w:r>
      <w:r w:rsidR="006106B4">
        <w:t>ggggcttgcttgacaggcaatagttgacacgggcggagggttttagactcta</w:t>
      </w:r>
      <w:r w:rsidR="00E25049" w:rsidRPr="008429F5">
        <w:rPr>
          <w:highlight w:val="green"/>
        </w:rPr>
        <w:t>atg</w:t>
      </w:r>
      <w:r>
        <w:t>tccaatgaacccaagatcaaagtc</w:t>
      </w:r>
      <w:r w:rsidR="00E25049">
        <w:t>gaa</w:t>
      </w:r>
      <w:r>
        <w:t>ggcccg</w:t>
      </w:r>
      <w:r w:rsidR="00E25049">
        <w:t>g</w:t>
      </w:r>
      <w:r w:rsidR="00665FCE" w:rsidRPr="00665FCE">
        <w:rPr>
          <w:highlight w:val="darkGray"/>
        </w:rPr>
        <w:t>tagtcgaagctcggtggtgat</w:t>
      </w:r>
      <w:proofErr w:type="gramEnd"/>
    </w:p>
    <w:p w:rsidR="00296683" w:rsidRDefault="00296683" w:rsidP="006106B4">
      <w:pPr>
        <w:pStyle w:val="HTMLPreformatted"/>
      </w:pPr>
    </w:p>
    <w:p w:rsidR="006106B4" w:rsidRPr="00B22B61" w:rsidRDefault="006106B4" w:rsidP="00B22B61">
      <w:pPr>
        <w:pStyle w:val="HTMLPreformatted"/>
        <w:rPr>
          <w:b/>
        </w:rPr>
      </w:pPr>
      <w:r w:rsidRPr="00C06949">
        <w:rPr>
          <w:b/>
        </w:rPr>
        <w:t xml:space="preserve">M. </w:t>
      </w:r>
      <w:r w:rsidR="002B0297">
        <w:rPr>
          <w:b/>
        </w:rPr>
        <w:t>leprae</w:t>
      </w:r>
      <w:r w:rsidR="00B22B61">
        <w:rPr>
          <w:b/>
        </w:rPr>
        <w:t xml:space="preserve"> |ML0211|ML0211:</w:t>
      </w:r>
      <w:r w:rsidRPr="00C06949">
        <w:rPr>
          <w:b/>
        </w:rPr>
        <w:t xml:space="preserve">- Possible </w:t>
      </w:r>
      <w:proofErr w:type="spellStart"/>
      <w:r w:rsidRPr="00C06949">
        <w:rPr>
          <w:b/>
        </w:rPr>
        <w:t>carboxypeptidase</w:t>
      </w:r>
      <w:proofErr w:type="spellEnd"/>
      <w:r w:rsidR="00C059E3" w:rsidRPr="00C06949">
        <w:rPr>
          <w:b/>
        </w:rPr>
        <w:t xml:space="preserve"> (pseudogene)</w:t>
      </w:r>
      <w:r>
        <w:t xml:space="preserve">                    </w:t>
      </w:r>
    </w:p>
    <w:p w:rsidR="00B22B61" w:rsidRDefault="00B22B61" w:rsidP="006106B4">
      <w:pPr>
        <w:pStyle w:val="HTMLPreformatted"/>
      </w:pPr>
      <w:proofErr w:type="gramStart"/>
      <w:r w:rsidRPr="00665FCE">
        <w:rPr>
          <w:highlight w:val="darkGray"/>
        </w:rPr>
        <w:t>g</w:t>
      </w:r>
      <w:r w:rsidR="006106B4" w:rsidRPr="00665FCE">
        <w:rPr>
          <w:highlight w:val="darkGray"/>
        </w:rPr>
        <w:t>ggtgtaaaggtagcggtcta</w:t>
      </w:r>
      <w:r w:rsidR="006106B4">
        <w:t>gacgcacccgcc</w:t>
      </w:r>
      <w:r w:rsidR="006106B4" w:rsidRPr="008429F5">
        <w:t>ccgttt</w:t>
      </w:r>
      <w:r>
        <w:t>t</w:t>
      </w:r>
      <w:r w:rsidR="006106B4" w:rsidRPr="008429F5">
        <w:t>gtggtcgacctcgtacttgttccgctggcctt</w:t>
      </w:r>
      <w:r w:rsidR="006106B4">
        <w:t>tcggaa</w:t>
      </w:r>
      <w:proofErr w:type="gramEnd"/>
    </w:p>
    <w:p w:rsidR="00296683" w:rsidRDefault="006106B4" w:rsidP="00296683">
      <w:pPr>
        <w:pStyle w:val="HTMLPreformatted"/>
      </w:pPr>
      <w:proofErr w:type="gramStart"/>
      <w:r>
        <w:t>tttcgatgg</w:t>
      </w:r>
      <w:r w:rsidRPr="006106B4">
        <w:rPr>
          <w:highlight w:val="yellow"/>
        </w:rPr>
        <w:t>tcacgt</w:t>
      </w:r>
      <w:r>
        <w:t>cgaattgcaccgtgtcggct</w:t>
      </w:r>
      <w:r w:rsidRPr="006106B4">
        <w:rPr>
          <w:highlight w:val="yellow"/>
        </w:rPr>
        <w:t>ccttaa</w:t>
      </w:r>
      <w:r>
        <w:t>atcttagct</w:t>
      </w:r>
      <w:r w:rsidRPr="00B22B61">
        <w:rPr>
          <w:highlight w:val="blue"/>
        </w:rPr>
        <w:t>a</w:t>
      </w:r>
      <w:r>
        <w:t>ggcccgggtagatcggttacg</w:t>
      </w:r>
      <w:r w:rsidRPr="008429F5">
        <w:t>ttgcggagttcaccctagccgacgacgttggtctgaagg</w:t>
      </w:r>
      <w:r>
        <w:t>ctggctcggcacaatggagctagacagtcaggagggcta</w:t>
      </w:r>
      <w:r w:rsidR="00296683" w:rsidRPr="008429F5">
        <w:rPr>
          <w:highlight w:val="green"/>
        </w:rPr>
        <w:t>ttg</w:t>
      </w:r>
      <w:r w:rsidR="00296683">
        <w:t>aat</w:t>
      </w:r>
      <w:proofErr w:type="gramEnd"/>
      <w:r w:rsidR="00665FCE">
        <w:t xml:space="preserve"> </w:t>
      </w:r>
      <w:proofErr w:type="spellStart"/>
      <w:r w:rsidR="00665FCE">
        <w:t>cctattcgctggcagaaa</w:t>
      </w:r>
      <w:r w:rsidR="00B22B61" w:rsidRPr="00665FCE">
        <w:rPr>
          <w:highlight w:val="darkGray"/>
        </w:rPr>
        <w:t>tct</w:t>
      </w:r>
      <w:r w:rsidR="00296683" w:rsidRPr="00665FCE">
        <w:rPr>
          <w:highlight w:val="darkGray"/>
        </w:rPr>
        <w:t>tac</w:t>
      </w:r>
      <w:r w:rsidR="00B22B61" w:rsidRPr="00665FCE">
        <w:rPr>
          <w:highlight w:val="darkGray"/>
        </w:rPr>
        <w:t>gtagttgtcggattggcc</w:t>
      </w:r>
      <w:r w:rsidR="00296683" w:rsidRPr="00665FCE">
        <w:rPr>
          <w:highlight w:val="darkGray"/>
        </w:rPr>
        <w:t>a</w:t>
      </w:r>
      <w:proofErr w:type="spellEnd"/>
    </w:p>
    <w:p w:rsidR="006106B4" w:rsidRDefault="006106B4" w:rsidP="00230838">
      <w:pPr>
        <w:pStyle w:val="HTMLPreformatted"/>
      </w:pPr>
    </w:p>
    <w:p w:rsidR="003E101C" w:rsidRDefault="003E101C" w:rsidP="00791F73">
      <w:pPr>
        <w:pStyle w:val="HTMLPreformatted"/>
        <w:rPr>
          <w:highlight w:val="cyan"/>
        </w:rPr>
      </w:pPr>
    </w:p>
    <w:p w:rsidR="00791F73" w:rsidRPr="00C06949" w:rsidRDefault="00791F73" w:rsidP="00791F73">
      <w:pPr>
        <w:pStyle w:val="HTMLPreformatted"/>
        <w:rPr>
          <w:b/>
        </w:rPr>
      </w:pPr>
      <w:r w:rsidRPr="00C06949">
        <w:rPr>
          <w:b/>
        </w:rPr>
        <w:t>M.</w:t>
      </w:r>
      <w:r w:rsidR="00B22B61">
        <w:rPr>
          <w:b/>
        </w:rPr>
        <w:t xml:space="preserve"> </w:t>
      </w:r>
      <w:proofErr w:type="gramStart"/>
      <w:r w:rsidR="00B22B61">
        <w:rPr>
          <w:b/>
        </w:rPr>
        <w:t>leprae  |</w:t>
      </w:r>
      <w:proofErr w:type="gramEnd"/>
      <w:r w:rsidR="00B22B61">
        <w:rPr>
          <w:b/>
        </w:rPr>
        <w:t>ML1674|ML1674:</w:t>
      </w:r>
      <w:r w:rsidRPr="00C06949">
        <w:rPr>
          <w:b/>
        </w:rPr>
        <w:t>- 50S ribosomal protein L28 (pseudoge</w:t>
      </w:r>
      <w:r w:rsidR="00C059E3" w:rsidRPr="00C06949">
        <w:rPr>
          <w:b/>
        </w:rPr>
        <w:t>ne)</w:t>
      </w:r>
    </w:p>
    <w:p w:rsidR="00296683" w:rsidRDefault="00791F73" w:rsidP="006B5DCC">
      <w:pPr>
        <w:pStyle w:val="HTMLPreformatted"/>
      </w:pPr>
      <w:r w:rsidRPr="00665FCE">
        <w:rPr>
          <w:highlight w:val="darkGray"/>
        </w:rPr>
        <w:t>tcatccagcagctgttgaccgttt</w:t>
      </w:r>
      <w:r w:rsidRPr="00C52428">
        <w:t>t</w:t>
      </w:r>
      <w:r w:rsidRPr="003F3961">
        <w:t>tg</w:t>
      </w:r>
      <w:r w:rsidRPr="003F3961">
        <w:rPr>
          <w:highlight w:val="yellow"/>
        </w:rPr>
        <w:t>gtggtt</w:t>
      </w:r>
      <w:r>
        <w:t>gcccacaacagtcgc</w:t>
      </w:r>
      <w:r w:rsidRPr="00791F73">
        <w:rPr>
          <w:highlight w:val="yellow"/>
        </w:rPr>
        <w:t>tatcct</w:t>
      </w:r>
      <w:r>
        <w:t>gagctggcg</w:t>
      </w:r>
      <w:r w:rsidRPr="00B22B61">
        <w:rPr>
          <w:highlight w:val="blue"/>
        </w:rPr>
        <w:t>c</w:t>
      </w:r>
      <w:r w:rsidRPr="00C52428">
        <w:t>ttgggtc</w:t>
      </w:r>
      <w:r w:rsidR="00B22B61">
        <w:t>agtctaggctgccctggctcccaaatatgtcag</w:t>
      </w:r>
      <w:r>
        <w:t>ttgccggattccagcagaagagttgaggagcattcaga</w:t>
      </w:r>
      <w:r w:rsidR="00296683" w:rsidRPr="00C52428">
        <w:rPr>
          <w:highlight w:val="green"/>
        </w:rPr>
        <w:t>atg</w:t>
      </w:r>
      <w:r w:rsidR="00B22B61">
        <w:t>gccgctgtgtgcgatatctgcggg</w:t>
      </w:r>
      <w:r w:rsidR="00296683">
        <w:t>aaaggtccc</w:t>
      </w:r>
      <w:r w:rsidR="00296683" w:rsidRPr="00665FCE">
        <w:rPr>
          <w:highlight w:val="darkGray"/>
        </w:rPr>
        <w:t>ggcttcggcaagtcggtatcac</w:t>
      </w:r>
    </w:p>
    <w:p w:rsidR="00B22B61" w:rsidRDefault="00B22B61" w:rsidP="006B5DCC">
      <w:pPr>
        <w:pStyle w:val="HTMLPreformatted"/>
      </w:pPr>
    </w:p>
    <w:p w:rsidR="00B22B61" w:rsidRDefault="00B22B61" w:rsidP="006B5DCC">
      <w:pPr>
        <w:pStyle w:val="HTMLPreformatted"/>
        <w:rPr>
          <w:b/>
        </w:rPr>
      </w:pPr>
    </w:p>
    <w:p w:rsidR="002375D9" w:rsidRDefault="006B5DCC" w:rsidP="006B5DCC">
      <w:pPr>
        <w:pStyle w:val="HTMLPreformatted"/>
        <w:rPr>
          <w:b/>
        </w:rPr>
      </w:pPr>
      <w:r w:rsidRPr="00C06949">
        <w:rPr>
          <w:b/>
        </w:rPr>
        <w:t xml:space="preserve">M. </w:t>
      </w:r>
      <w:proofErr w:type="gramStart"/>
      <w:r w:rsidRPr="00C06949">
        <w:rPr>
          <w:b/>
        </w:rPr>
        <w:t>leprae  |</w:t>
      </w:r>
      <w:proofErr w:type="gramEnd"/>
      <w:r w:rsidRPr="00C06949">
        <w:rPr>
          <w:b/>
        </w:rPr>
        <w:t>ML2282c|ML2282c:- Conserved hypothetical protein (pseudogene</w:t>
      </w:r>
      <w:r w:rsidR="00B22B61">
        <w:rPr>
          <w:b/>
        </w:rPr>
        <w:t>)</w:t>
      </w:r>
    </w:p>
    <w:p w:rsidR="006B5DCC" w:rsidRDefault="006B5DCC" w:rsidP="006B5DCC">
      <w:pPr>
        <w:pStyle w:val="HTMLPreformatted"/>
      </w:pPr>
      <w:proofErr w:type="gramStart"/>
      <w:r w:rsidRPr="006B5DCC">
        <w:t>tat</w:t>
      </w:r>
      <w:r w:rsidRPr="00665FCE">
        <w:rPr>
          <w:highlight w:val="darkGray"/>
        </w:rPr>
        <w:t>tcaaacgcgtaaccagaaacca</w:t>
      </w:r>
      <w:r w:rsidRPr="006B5DCC">
        <w:t>aaacggtcgctgac</w:t>
      </w:r>
      <w:r w:rsidRPr="00781E93">
        <w:t>ttttggtggcaggtacaggattcgaacc</w:t>
      </w:r>
      <w:r w:rsidRPr="003E101C">
        <w:rPr>
          <w:highlight w:val="yellow"/>
        </w:rPr>
        <w:t>tgtgta</w:t>
      </w:r>
      <w:r w:rsidRPr="003E101C">
        <w:t>gcttt</w:t>
      </w:r>
      <w:proofErr w:type="gramEnd"/>
    </w:p>
    <w:p w:rsidR="006B5DCC" w:rsidRDefault="006B5DCC" w:rsidP="006B5DCC">
      <w:pPr>
        <w:pStyle w:val="HTMLPreformatted"/>
      </w:pPr>
      <w:proofErr w:type="gramStart"/>
      <w:r>
        <w:t>cgcgacggatt</w:t>
      </w:r>
      <w:r w:rsidRPr="006B5DCC">
        <w:rPr>
          <w:highlight w:val="yellow"/>
        </w:rPr>
        <w:t>tacagt</w:t>
      </w:r>
      <w:r>
        <w:t>ccgctccc</w:t>
      </w:r>
      <w:r w:rsidRPr="00151F82">
        <w:rPr>
          <w:highlight w:val="blue"/>
        </w:rPr>
        <w:t>a</w:t>
      </w:r>
      <w:r>
        <w:t>ttggcc</w:t>
      </w:r>
      <w:r w:rsidRPr="00781E93">
        <w:t>gctcgggcaacctgccgcctagtagggtacaacgag</w:t>
      </w:r>
      <w:r w:rsidRPr="006B5DCC">
        <w:t>tgggcagaca</w:t>
      </w:r>
      <w:proofErr w:type="gramEnd"/>
    </w:p>
    <w:p w:rsidR="00C059E3" w:rsidRDefault="006B5DCC" w:rsidP="00C059E3">
      <w:pPr>
        <w:pStyle w:val="HTMLPreformatted"/>
      </w:pPr>
      <w:proofErr w:type="gramStart"/>
      <w:r>
        <w:t>gaacacaaacagttgtcacccgcagaagggacggaccga</w:t>
      </w:r>
      <w:r w:rsidR="00C059E3" w:rsidRPr="00C06949">
        <w:rPr>
          <w:highlight w:val="green"/>
        </w:rPr>
        <w:t>atg</w:t>
      </w:r>
      <w:r w:rsidR="00C059E3">
        <w:t>gtggaccc</w:t>
      </w:r>
      <w:r w:rsidR="00C059E3" w:rsidRPr="00665FCE">
        <w:rPr>
          <w:highlight w:val="darkGray"/>
        </w:rPr>
        <w:t>atcgttcgccatcgtcagc</w:t>
      </w:r>
      <w:r w:rsidR="00665FCE" w:rsidRPr="00665FCE">
        <w:rPr>
          <w:highlight w:val="darkGray"/>
        </w:rPr>
        <w:t>aag</w:t>
      </w:r>
      <w:r w:rsidR="00C059E3" w:rsidRPr="00665FCE">
        <w:rPr>
          <w:highlight w:val="darkGray"/>
        </w:rPr>
        <w:t>g</w:t>
      </w:r>
      <w:proofErr w:type="gramEnd"/>
    </w:p>
    <w:p w:rsidR="002863FB" w:rsidRDefault="002863FB" w:rsidP="00C059E3">
      <w:pPr>
        <w:pStyle w:val="HTMLPreformatted"/>
      </w:pPr>
    </w:p>
    <w:p w:rsidR="003564D7" w:rsidRDefault="003564D7" w:rsidP="00323398">
      <w:pPr>
        <w:pStyle w:val="HTMLPreformatted"/>
      </w:pPr>
    </w:p>
    <w:p w:rsidR="003564D7" w:rsidRPr="00C06949" w:rsidRDefault="003564D7" w:rsidP="003564D7">
      <w:pPr>
        <w:pStyle w:val="HTMLPreformatted"/>
        <w:rPr>
          <w:b/>
        </w:rPr>
      </w:pPr>
      <w:r w:rsidRPr="00C06949">
        <w:rPr>
          <w:b/>
        </w:rPr>
        <w:t xml:space="preserve">M. </w:t>
      </w:r>
      <w:proofErr w:type="gramStart"/>
      <w:r w:rsidRPr="00C06949">
        <w:rPr>
          <w:b/>
        </w:rPr>
        <w:t>leprae  |</w:t>
      </w:r>
      <w:proofErr w:type="gramEnd"/>
      <w:r w:rsidRPr="00C06949">
        <w:rPr>
          <w:b/>
        </w:rPr>
        <w:t xml:space="preserve">ML0585c|qor:- Probable </w:t>
      </w:r>
      <w:proofErr w:type="spellStart"/>
      <w:r w:rsidRPr="00C06949">
        <w:rPr>
          <w:b/>
        </w:rPr>
        <w:t>quinone</w:t>
      </w:r>
      <w:proofErr w:type="spellEnd"/>
      <w:r w:rsidRPr="00C06949">
        <w:rPr>
          <w:b/>
        </w:rPr>
        <w:t xml:space="preserve"> reductase </w:t>
      </w:r>
      <w:proofErr w:type="spellStart"/>
      <w:r w:rsidRPr="00C06949">
        <w:rPr>
          <w:b/>
        </w:rPr>
        <w:t>Qor</w:t>
      </w:r>
      <w:proofErr w:type="spellEnd"/>
      <w:r w:rsidRPr="00C06949">
        <w:rPr>
          <w:b/>
        </w:rPr>
        <w:t xml:space="preserve"> (pseudogene)</w:t>
      </w:r>
    </w:p>
    <w:p w:rsidR="00631832" w:rsidRDefault="003564D7" w:rsidP="00631832">
      <w:pPr>
        <w:pStyle w:val="HTMLPreformatted"/>
      </w:pPr>
      <w:proofErr w:type="gramStart"/>
      <w:r w:rsidRPr="00665FCE">
        <w:rPr>
          <w:highlight w:val="darkGray"/>
        </w:rPr>
        <w:t>agaacgagcccggcatc</w:t>
      </w:r>
      <w:r w:rsidRPr="00781E93">
        <w:t>atcgccggcaccagcaacctgctg</w:t>
      </w:r>
      <w:r>
        <w:t>gcgagaaccc</w:t>
      </w:r>
      <w:r w:rsidRPr="003564D7">
        <w:rPr>
          <w:highlight w:val="yellow"/>
        </w:rPr>
        <w:t>gccaac</w:t>
      </w:r>
      <w:r>
        <w:t>acgatgtggggatgga</w:t>
      </w:r>
      <w:r w:rsidRPr="003564D7">
        <w:rPr>
          <w:highlight w:val="yellow"/>
        </w:rPr>
        <w:t>agaggt</w:t>
      </w:r>
      <w:r>
        <w:t>ctggtcgt</w:t>
      </w:r>
      <w:r w:rsidRPr="00B22B61">
        <w:rPr>
          <w:highlight w:val="blue"/>
        </w:rPr>
        <w:t>g</w:t>
      </w:r>
      <w:r>
        <w:t>cgatct</w:t>
      </w:r>
      <w:r w:rsidRPr="00781E93">
        <w:t>tcatgcccgggcatggataagccac</w:t>
      </w:r>
      <w:r w:rsidR="00631832" w:rsidRPr="00C06949">
        <w:rPr>
          <w:highlight w:val="green"/>
        </w:rPr>
        <w:t>atg</w:t>
      </w:r>
      <w:r w:rsidR="00631832">
        <w:t>catgcaaccgaaatcgtcgaaactggcgaccc</w:t>
      </w:r>
      <w:r w:rsidR="00631832" w:rsidRPr="00665FCE">
        <w:rPr>
          <w:highlight w:val="darkGray"/>
        </w:rPr>
        <w:t>t</w:t>
      </w:r>
      <w:r w:rsidR="00665FCE" w:rsidRPr="00665FCE">
        <w:rPr>
          <w:highlight w:val="darkGray"/>
        </w:rPr>
        <w:t>aagtcctgcgctatgtcgac</w:t>
      </w:r>
      <w:r w:rsidR="00631832" w:rsidRPr="00665FCE">
        <w:rPr>
          <w:highlight w:val="darkGray"/>
        </w:rPr>
        <w:t>a</w:t>
      </w:r>
      <w:proofErr w:type="gramEnd"/>
    </w:p>
    <w:p w:rsidR="003564D7" w:rsidRDefault="003564D7" w:rsidP="00323398">
      <w:pPr>
        <w:pStyle w:val="HTMLPreformatted"/>
        <w:pBdr>
          <w:bottom w:val="single" w:sz="6" w:space="1" w:color="auto"/>
        </w:pBdr>
      </w:pPr>
    </w:p>
    <w:p w:rsidR="00C06949" w:rsidRDefault="00C06949" w:rsidP="00323398">
      <w:pPr>
        <w:pStyle w:val="HTMLPreformatted"/>
      </w:pPr>
    </w:p>
    <w:p w:rsidR="00453CCE" w:rsidRDefault="00603712" w:rsidP="00453CCE">
      <w:pPr>
        <w:pStyle w:val="HTMLPreformatted"/>
      </w:pPr>
      <w:r w:rsidRPr="00603712">
        <w:rPr>
          <w:b/>
          <w:highlight w:val="darkGray"/>
        </w:rPr>
        <w:lastRenderedPageBreak/>
        <w:t>Gray</w:t>
      </w:r>
      <w:r w:rsidR="00453CCE" w:rsidRPr="00603712">
        <w:rPr>
          <w:b/>
          <w:highlight w:val="darkGray"/>
        </w:rPr>
        <w:t xml:space="preserve"> Areas</w:t>
      </w:r>
      <w:r w:rsidR="00151F82">
        <w:t xml:space="preserve"> = Cloning p</w:t>
      </w:r>
      <w:r w:rsidR="00453CCE">
        <w:t>ri</w:t>
      </w:r>
      <w:r w:rsidR="00151F82">
        <w:t>mer</w:t>
      </w:r>
      <w:r w:rsidR="00453CCE">
        <w:t xml:space="preserve"> </w:t>
      </w:r>
      <w:r w:rsidR="00151F82">
        <w:t>(forward &amp; r</w:t>
      </w:r>
      <w:r w:rsidR="00453CCE">
        <w:t>everse, respectively</w:t>
      </w:r>
      <w:r w:rsidR="00151F82">
        <w:t>)</w:t>
      </w:r>
    </w:p>
    <w:p w:rsidR="00453CCE" w:rsidRDefault="00453CCE" w:rsidP="00323398">
      <w:pPr>
        <w:pStyle w:val="HTMLPreformatted"/>
        <w:rPr>
          <w:b/>
          <w:highlight w:val="yellow"/>
        </w:rPr>
      </w:pPr>
    </w:p>
    <w:p w:rsidR="00C06949" w:rsidRDefault="00C06949" w:rsidP="00323398">
      <w:pPr>
        <w:pStyle w:val="HTMLPreformatted"/>
      </w:pPr>
      <w:r w:rsidRPr="00C06949">
        <w:rPr>
          <w:b/>
          <w:highlight w:val="yellow"/>
        </w:rPr>
        <w:t>Yellow Areas</w:t>
      </w:r>
      <w:r w:rsidR="00151F82">
        <w:t xml:space="preserve"> = Predicted promoter </w:t>
      </w:r>
      <w:proofErr w:type="gramStart"/>
      <w:r w:rsidR="00151F82">
        <w:t>region(</w:t>
      </w:r>
      <w:proofErr w:type="gramEnd"/>
      <w:r w:rsidR="00453CCE">
        <w:t>-35 and -10, respectively</w:t>
      </w:r>
      <w:r w:rsidR="00151F82">
        <w:t>)</w:t>
      </w:r>
    </w:p>
    <w:p w:rsidR="00C06949" w:rsidRDefault="00C06949" w:rsidP="00323398">
      <w:pPr>
        <w:pStyle w:val="HTMLPreformatted"/>
      </w:pPr>
    </w:p>
    <w:p w:rsidR="00B22B61" w:rsidRDefault="00B22B61" w:rsidP="00323398">
      <w:pPr>
        <w:pStyle w:val="HTMLPreformatted"/>
        <w:rPr>
          <w:b/>
          <w:highlight w:val="green"/>
        </w:rPr>
      </w:pPr>
      <w:r w:rsidRPr="00B22B61">
        <w:rPr>
          <w:b/>
          <w:highlight w:val="blue"/>
        </w:rPr>
        <w:t xml:space="preserve">Blue Areas </w:t>
      </w:r>
      <w:r w:rsidRPr="00B22B61">
        <w:rPr>
          <w:b/>
        </w:rPr>
        <w:t xml:space="preserve">  = </w:t>
      </w:r>
      <w:r w:rsidR="00453CCE">
        <w:rPr>
          <w:b/>
        </w:rPr>
        <w:t xml:space="preserve">Predicted initiation </w:t>
      </w:r>
      <w:r w:rsidRPr="00B22B61">
        <w:rPr>
          <w:b/>
        </w:rPr>
        <w:t>site</w:t>
      </w:r>
      <w:r w:rsidR="00453CCE">
        <w:rPr>
          <w:b/>
        </w:rPr>
        <w:t xml:space="preserve"> (+1)</w:t>
      </w:r>
    </w:p>
    <w:p w:rsidR="00B22B61" w:rsidRDefault="00B22B61" w:rsidP="00323398">
      <w:pPr>
        <w:pStyle w:val="HTMLPreformatted"/>
        <w:rPr>
          <w:b/>
          <w:highlight w:val="green"/>
        </w:rPr>
      </w:pPr>
    </w:p>
    <w:p w:rsidR="00C06949" w:rsidRDefault="00C06949" w:rsidP="00323398">
      <w:pPr>
        <w:pStyle w:val="HTMLPreformatted"/>
      </w:pPr>
      <w:r w:rsidRPr="00C06949">
        <w:rPr>
          <w:b/>
          <w:highlight w:val="green"/>
        </w:rPr>
        <w:t>Green Areas</w:t>
      </w:r>
      <w:r>
        <w:t xml:space="preserve"> = </w:t>
      </w:r>
      <w:r w:rsidR="00453CCE">
        <w:t xml:space="preserve">Predicted </w:t>
      </w:r>
      <w:r w:rsidR="00151F82">
        <w:t>p</w:t>
      </w:r>
      <w:r>
        <w:t xml:space="preserve">seudogene </w:t>
      </w:r>
      <w:r w:rsidR="00151F82">
        <w:t>start Site</w:t>
      </w:r>
    </w:p>
    <w:p w:rsidR="00C06949" w:rsidRDefault="00C06949" w:rsidP="00323398">
      <w:pPr>
        <w:pStyle w:val="HTMLPreformatted"/>
        <w:rPr>
          <w:highlight w:val="red"/>
        </w:rPr>
      </w:pPr>
    </w:p>
    <w:p w:rsidR="00B22B61" w:rsidRDefault="00B22B61" w:rsidP="00323398">
      <w:pPr>
        <w:pStyle w:val="HTMLPreformatted"/>
      </w:pPr>
    </w:p>
    <w:p w:rsidR="00B22B61" w:rsidRDefault="00B22B61" w:rsidP="00323398">
      <w:pPr>
        <w:pStyle w:val="HTMLPreformatted"/>
      </w:pPr>
    </w:p>
    <w:sectPr w:rsidR="00B22B61" w:rsidSect="00B22B61">
      <w:pgSz w:w="12240" w:h="15840"/>
      <w:pgMar w:top="1296" w:right="1620" w:bottom="1008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0838"/>
    <w:rsid w:val="00044CEF"/>
    <w:rsid w:val="00134A83"/>
    <w:rsid w:val="00151F82"/>
    <w:rsid w:val="00221220"/>
    <w:rsid w:val="00230838"/>
    <w:rsid w:val="002375D9"/>
    <w:rsid w:val="00273D0E"/>
    <w:rsid w:val="002863FB"/>
    <w:rsid w:val="00296683"/>
    <w:rsid w:val="002A3231"/>
    <w:rsid w:val="002B0297"/>
    <w:rsid w:val="002B223C"/>
    <w:rsid w:val="002D6C17"/>
    <w:rsid w:val="00323398"/>
    <w:rsid w:val="003564D7"/>
    <w:rsid w:val="00381ABE"/>
    <w:rsid w:val="0039287F"/>
    <w:rsid w:val="003B012A"/>
    <w:rsid w:val="003E101C"/>
    <w:rsid w:val="003F3961"/>
    <w:rsid w:val="004346AC"/>
    <w:rsid w:val="00447164"/>
    <w:rsid w:val="004524C0"/>
    <w:rsid w:val="00453CCE"/>
    <w:rsid w:val="00472041"/>
    <w:rsid w:val="004C5C78"/>
    <w:rsid w:val="00531C7F"/>
    <w:rsid w:val="0054363C"/>
    <w:rsid w:val="00592873"/>
    <w:rsid w:val="005A64E2"/>
    <w:rsid w:val="005C39FB"/>
    <w:rsid w:val="005D770B"/>
    <w:rsid w:val="00603712"/>
    <w:rsid w:val="006106B4"/>
    <w:rsid w:val="00631832"/>
    <w:rsid w:val="00665FCE"/>
    <w:rsid w:val="006B5DCC"/>
    <w:rsid w:val="00747E78"/>
    <w:rsid w:val="00781E93"/>
    <w:rsid w:val="00791F73"/>
    <w:rsid w:val="008429F5"/>
    <w:rsid w:val="0084706E"/>
    <w:rsid w:val="008621F4"/>
    <w:rsid w:val="008E15C0"/>
    <w:rsid w:val="009770BB"/>
    <w:rsid w:val="00B12EE0"/>
    <w:rsid w:val="00B22B61"/>
    <w:rsid w:val="00C059E3"/>
    <w:rsid w:val="00C06949"/>
    <w:rsid w:val="00C14B99"/>
    <w:rsid w:val="00C41BC9"/>
    <w:rsid w:val="00C44E41"/>
    <w:rsid w:val="00C52428"/>
    <w:rsid w:val="00CA7D59"/>
    <w:rsid w:val="00D90555"/>
    <w:rsid w:val="00E25049"/>
    <w:rsid w:val="00E64A56"/>
    <w:rsid w:val="00E80147"/>
    <w:rsid w:val="00FD0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308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083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38C899-8F62-462A-B355-2CAEB58EA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602</Words>
  <Characters>1636</Characters>
  <Application>Microsoft Office Word</Application>
  <DocSecurity>0</DocSecurity>
  <Lines>3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cp:lastPrinted>2009-03-10T20:13:00Z</cp:lastPrinted>
  <dcterms:created xsi:type="dcterms:W3CDTF">2009-06-18T21:15:00Z</dcterms:created>
  <dcterms:modified xsi:type="dcterms:W3CDTF">2009-06-18T21:28:00Z</dcterms:modified>
</cp:coreProperties>
</file>